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6442C" w14:textId="4BDE00B8" w:rsidR="0051795E" w:rsidRPr="00582CAA" w:rsidRDefault="00582CAA" w:rsidP="00E136A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582CAA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="00E136A3"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Pr="00582CA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Table.</w:t>
      </w:r>
      <w:r w:rsidR="0051795E" w:rsidRPr="00582CA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E136A3" w:rsidRPr="00E136A3">
        <w:rPr>
          <w:rFonts w:ascii="Times New Roman" w:hAnsi="Times New Roman" w:cs="Times New Roman"/>
          <w:b/>
          <w:bCs/>
          <w:color w:val="000000" w:themeColor="text1"/>
          <w:sz w:val="22"/>
        </w:rPr>
        <w:t>Prime information</w:t>
      </w:r>
    </w:p>
    <w:tbl>
      <w:tblPr>
        <w:tblStyle w:val="a7"/>
        <w:tblpPr w:leftFromText="180" w:rightFromText="180" w:vertAnchor="text" w:horzAnchor="margin" w:tblpXSpec="center" w:tblpY="11"/>
        <w:tblW w:w="10478" w:type="dxa"/>
        <w:tblLook w:val="04A0" w:firstRow="1" w:lastRow="0" w:firstColumn="1" w:lastColumn="0" w:noHBand="0" w:noVBand="1"/>
      </w:tblPr>
      <w:tblGrid>
        <w:gridCol w:w="2689"/>
        <w:gridCol w:w="4961"/>
        <w:gridCol w:w="2828"/>
      </w:tblGrid>
      <w:tr w:rsidR="001A1AB4" w:rsidRPr="0051795E" w14:paraId="522451C4" w14:textId="77777777" w:rsidTr="00B32DAE">
        <w:trPr>
          <w:trHeight w:val="312"/>
        </w:trPr>
        <w:tc>
          <w:tcPr>
            <w:tcW w:w="2689" w:type="dxa"/>
            <w:noWrap/>
            <w:hideMark/>
          </w:tcPr>
          <w:p w14:paraId="18C85FEF" w14:textId="6169432B" w:rsidR="001A1AB4" w:rsidRPr="00582CAA" w:rsidRDefault="001A1AB4" w:rsidP="00582C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4961" w:type="dxa"/>
            <w:noWrap/>
            <w:hideMark/>
          </w:tcPr>
          <w:p w14:paraId="5A15256B" w14:textId="580A0A0D" w:rsidR="001A1AB4" w:rsidRPr="00582CAA" w:rsidRDefault="001A1AB4" w:rsidP="001A1A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to3'</w:t>
            </w:r>
          </w:p>
        </w:tc>
        <w:tc>
          <w:tcPr>
            <w:tcW w:w="2828" w:type="dxa"/>
            <w:noWrap/>
            <w:hideMark/>
          </w:tcPr>
          <w:p w14:paraId="784972A7" w14:textId="764DA457" w:rsidR="001A1AB4" w:rsidRPr="00582CAA" w:rsidRDefault="001A1AB4" w:rsidP="001A1A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</w:t>
            </w:r>
          </w:p>
        </w:tc>
      </w:tr>
      <w:tr w:rsidR="001A1AB4" w:rsidRPr="0051795E" w14:paraId="74BC3005" w14:textId="77777777" w:rsidTr="00B32DAE">
        <w:trPr>
          <w:trHeight w:val="31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1BD92" w14:textId="517E551E" w:rsidR="001A1AB4" w:rsidRPr="001A1AB4" w:rsidRDefault="001A1AB4" w:rsidP="001A1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1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BQ10</w:t>
            </w: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5D0E" w14:textId="3171C292" w:rsidR="001A1AB4" w:rsidRPr="001A1AB4" w:rsidRDefault="001A1AB4" w:rsidP="001A1AB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AGTAATCAGCCAGTT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8EC2E" w14:textId="5E8C7E5E" w:rsidR="001A1AB4" w:rsidRPr="00D655D9" w:rsidRDefault="001A1AB4" w:rsidP="00D655D9">
            <w:r w:rsidRPr="001A1AB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D655D9" w:rsidRPr="00D655D9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1A1AB4" w:rsidRPr="0051795E" w14:paraId="2F3C2912" w14:textId="77777777" w:rsidTr="00B32DAE">
        <w:trPr>
          <w:trHeight w:val="2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B2287" w14:textId="075E94A9" w:rsidR="001A1AB4" w:rsidRPr="001A1AB4" w:rsidRDefault="001A1AB4" w:rsidP="001A1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1F5">
              <w:rPr>
                <w:rStyle w:val="15"/>
                <w:rFonts w:ascii="Times New Roman" w:hAnsi="Times New Roman" w:cs="Times New Roman"/>
                <w:i/>
                <w:iCs/>
                <w:sz w:val="20"/>
                <w:szCs w:val="20"/>
              </w:rPr>
              <w:t>UBQ10</w:t>
            </w:r>
            <w:r w:rsidRPr="001A1AB4">
              <w:rPr>
                <w:rStyle w:val="15"/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898D7" w14:textId="27964599" w:rsidR="001A1AB4" w:rsidRPr="001A1AB4" w:rsidRDefault="001A1AB4" w:rsidP="001A1AB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ACACAAGTAGACATCA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CF1CA" w14:textId="4BCB3A4A" w:rsidR="001A1AB4" w:rsidRPr="001A1AB4" w:rsidRDefault="001A1AB4" w:rsidP="001A1A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B4" w:rsidRPr="0051795E" w14:paraId="22B3035E" w14:textId="77777777" w:rsidTr="00B32DAE">
        <w:trPr>
          <w:trHeight w:val="2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C09D4" w14:textId="282CDCC8" w:rsidR="001A1AB4" w:rsidRPr="001A1AB4" w:rsidRDefault="00B32DAE" w:rsidP="001A1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21F5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heml</w:t>
            </w:r>
            <w:proofErr w:type="spellEnd"/>
            <w:r w:rsidR="001A1AB4"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1E907" w14:textId="1569FAC2" w:rsidR="001A1AB4" w:rsidRPr="001A1AB4" w:rsidRDefault="001A1AB4" w:rsidP="001A1AB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GATTCAACAGCAAGA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8AD48" w14:textId="12FC9302" w:rsidR="001A1AB4" w:rsidRPr="001A1AB4" w:rsidRDefault="001A1AB4" w:rsidP="001A1A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D655D9" w:rsidRPr="00D655D9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1A1AB4" w:rsidRPr="0051795E" w14:paraId="56227C6F" w14:textId="77777777" w:rsidTr="00B32DAE">
        <w:trPr>
          <w:trHeight w:val="2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4EEEF" w14:textId="1845025B" w:rsidR="001A1AB4" w:rsidRPr="001A1AB4" w:rsidRDefault="00B32DAE" w:rsidP="001A1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21F5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heml</w:t>
            </w:r>
            <w:proofErr w:type="spellEnd"/>
            <w:r w:rsidR="001A1AB4"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F3319" w14:textId="0BC2B405" w:rsidR="001A1AB4" w:rsidRPr="001A1AB4" w:rsidRDefault="001A1AB4" w:rsidP="001A1AB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CCACAAGTTCATACAAC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0C0CE" w14:textId="1CBD057B" w:rsidR="001A1AB4" w:rsidRPr="001A1AB4" w:rsidRDefault="001A1AB4" w:rsidP="001A1A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B4" w:rsidRPr="0051795E" w14:paraId="79B08FF9" w14:textId="77777777" w:rsidTr="00B32DAE">
        <w:trPr>
          <w:trHeight w:val="2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5C9EC6" w14:textId="7992D669" w:rsidR="001A1AB4" w:rsidRPr="001A1AB4" w:rsidRDefault="00B32DAE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1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D</w:t>
            </w:r>
            <w:r w:rsidR="001A1AB4"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43D84A" w14:textId="33493B82" w:rsidR="001A1AB4" w:rsidRPr="001A1AB4" w:rsidRDefault="001A1AB4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CCTAACAGAAGAGAAGT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CD57DC" w14:textId="66EFBB1A" w:rsidR="001A1AB4" w:rsidRPr="001A1AB4" w:rsidRDefault="001A1AB4" w:rsidP="001A1A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D655D9" w:rsidRPr="00D655D9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1A1AB4" w:rsidRPr="0051795E" w14:paraId="75BBC365" w14:textId="77777777" w:rsidTr="00B32DAE">
        <w:trPr>
          <w:trHeight w:val="2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DDB06B" w14:textId="136E59E3" w:rsidR="001A1AB4" w:rsidRPr="001A1AB4" w:rsidRDefault="00B32DAE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1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D</w:t>
            </w:r>
            <w:r w:rsidR="001A1AB4"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C5D721" w14:textId="6890D5BE" w:rsidR="001A1AB4" w:rsidRPr="001A1AB4" w:rsidRDefault="001A1AB4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TACCTTGCTGAAGATGA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AFA29" w14:textId="77777777" w:rsidR="001A1AB4" w:rsidRPr="001A1AB4" w:rsidRDefault="001A1AB4" w:rsidP="001A1A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B4" w:rsidRPr="0051795E" w14:paraId="2F227E68" w14:textId="77777777" w:rsidTr="00B32DAE">
        <w:trPr>
          <w:trHeight w:val="2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4F9C80" w14:textId="3FA3B2CC" w:rsidR="001A1AB4" w:rsidRPr="001A1AB4" w:rsidRDefault="00B32DAE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1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D2</w:t>
            </w:r>
            <w:r w:rsidR="001A1AB4"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33BDC9" w14:textId="1145E991" w:rsidR="001A1AB4" w:rsidRPr="001A1AB4" w:rsidRDefault="001A1AB4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ATTGGCGATCTATGC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046EFB" w14:textId="671737A0" w:rsidR="001A1AB4" w:rsidRPr="001A1AB4" w:rsidRDefault="001A1AB4" w:rsidP="001A1A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D655D9" w:rsidRPr="00D655D9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1A1AB4" w:rsidRPr="0051795E" w14:paraId="51B16F36" w14:textId="77777777" w:rsidTr="00B32DAE">
        <w:trPr>
          <w:trHeight w:val="2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1C3868" w14:textId="6FCCA32F" w:rsidR="001A1AB4" w:rsidRPr="001A1AB4" w:rsidRDefault="00B32DAE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1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D2</w:t>
            </w:r>
            <w:r w:rsidR="001A1AB4"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ACC53A" w14:textId="76905BA3" w:rsidR="001A1AB4" w:rsidRPr="001A1AB4" w:rsidRDefault="001A1AB4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AGTCCCTGTTGATAA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6F492" w14:textId="77777777" w:rsidR="001A1AB4" w:rsidRPr="001A1AB4" w:rsidRDefault="001A1AB4" w:rsidP="001A1A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B4" w:rsidRPr="0051795E" w14:paraId="3A21C0AD" w14:textId="77777777" w:rsidTr="00B32DAE">
        <w:trPr>
          <w:trHeight w:val="2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FB69A5" w14:textId="4921C9B3" w:rsidR="001A1AB4" w:rsidRPr="00B32DAE" w:rsidRDefault="00B32DAE" w:rsidP="001A1AB4">
            <w:r w:rsidRPr="001021F5">
              <w:rPr>
                <w:rFonts w:ascii="Times New Roman" w:hAnsi="Times New Roman"/>
                <w:i/>
                <w:iCs/>
                <w:sz w:val="20"/>
                <w:szCs w:val="20"/>
              </w:rPr>
              <w:t>MPV17</w:t>
            </w:r>
            <w:r w:rsidR="001A1AB4" w:rsidRPr="00B32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10A0F5" w14:textId="48FEEA8F" w:rsidR="001A1AB4" w:rsidRPr="001A1AB4" w:rsidRDefault="001A1AB4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ATTTACAGCCGCTAGT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B8B74" w14:textId="47119AE4" w:rsidR="001A1AB4" w:rsidRPr="001A1AB4" w:rsidRDefault="001A1AB4" w:rsidP="001A1A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D655D9" w:rsidRPr="00D655D9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1A1AB4" w:rsidRPr="0051795E" w14:paraId="008F4F28" w14:textId="77777777" w:rsidTr="00B32DAE">
        <w:trPr>
          <w:trHeight w:val="2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B8E2AA" w14:textId="26D887FC" w:rsidR="001A1AB4" w:rsidRPr="00B32DAE" w:rsidRDefault="00B32DAE" w:rsidP="001A1AB4">
            <w:r w:rsidRPr="001021F5">
              <w:rPr>
                <w:rFonts w:ascii="Times New Roman" w:hAnsi="Times New Roman"/>
                <w:i/>
                <w:iCs/>
                <w:sz w:val="20"/>
                <w:szCs w:val="20"/>
              </w:rPr>
              <w:t>MPV17</w:t>
            </w:r>
            <w:r w:rsidR="001A1AB4" w:rsidRPr="00B32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DC4044" w14:textId="26F4D672" w:rsidR="001A1AB4" w:rsidRPr="001A1AB4" w:rsidRDefault="001A1AB4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CGTGGTCACATCAAC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A467E" w14:textId="77777777" w:rsidR="001A1AB4" w:rsidRPr="001A1AB4" w:rsidRDefault="001A1AB4" w:rsidP="001A1A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B4" w:rsidRPr="0051795E" w14:paraId="27CAC027" w14:textId="77777777" w:rsidTr="00B32DAE">
        <w:trPr>
          <w:trHeight w:val="2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922AED" w14:textId="7AF4D313" w:rsidR="001A1AB4" w:rsidRPr="00B32DAE" w:rsidRDefault="00B32DAE" w:rsidP="001A1AB4">
            <w:r w:rsidRPr="001021F5">
              <w:rPr>
                <w:rFonts w:ascii="Times New Roman" w:hAnsi="Times New Roman"/>
                <w:i/>
                <w:iCs/>
                <w:sz w:val="20"/>
                <w:szCs w:val="20"/>
              </w:rPr>
              <w:t>E1.11.1.7</w:t>
            </w:r>
            <w:r w:rsidR="001A1AB4" w:rsidRPr="00B32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85A5A1" w14:textId="65D32901" w:rsidR="001A1AB4" w:rsidRPr="001A1AB4" w:rsidRDefault="001A1AB4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ATGAACTTCACCGA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00209" w14:textId="548180AC" w:rsidR="001A1AB4" w:rsidRPr="001A1AB4" w:rsidRDefault="001A1AB4" w:rsidP="001A1A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D655D9" w:rsidRPr="00D655D9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</w:p>
        </w:tc>
      </w:tr>
      <w:tr w:rsidR="001A1AB4" w:rsidRPr="0051795E" w14:paraId="5A03FAD7" w14:textId="77777777" w:rsidTr="00B32DAE">
        <w:trPr>
          <w:trHeight w:val="2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ED612A" w14:textId="1D5282BB" w:rsidR="001A1AB4" w:rsidRPr="00B32DAE" w:rsidRDefault="00B32DAE" w:rsidP="001A1AB4">
            <w:r w:rsidRPr="001021F5">
              <w:rPr>
                <w:rFonts w:ascii="Times New Roman" w:hAnsi="Times New Roman"/>
                <w:i/>
                <w:iCs/>
                <w:sz w:val="20"/>
                <w:szCs w:val="20"/>
              </w:rPr>
              <w:t>E1.11.1.7</w:t>
            </w:r>
            <w:r w:rsidR="001A1AB4" w:rsidRPr="00B32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B53810" w14:textId="34850F7C" w:rsidR="001A1AB4" w:rsidRPr="001A1AB4" w:rsidRDefault="001A1AB4" w:rsidP="001A1A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GACAACCAGATGAG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4934D" w14:textId="77777777" w:rsidR="001A1AB4" w:rsidRPr="001A1AB4" w:rsidRDefault="001A1AB4" w:rsidP="001A1A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478F24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25504D4F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203C7D10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6C301317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7B4C9175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0246D655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76836E09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37742C65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3DCDF1EF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13DD9B62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60616112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3180FE8C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1389C6D0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45280DAB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3DEAE786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3C8253B2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7C7B8539" w14:textId="77777777" w:rsidR="001A1AB4" w:rsidRDefault="001A1AB4" w:rsidP="0051795E">
      <w:pPr>
        <w:rPr>
          <w:rFonts w:ascii="Times New Roman" w:hAnsi="Times New Roman" w:cs="Times New Roman"/>
          <w:sz w:val="22"/>
        </w:rPr>
      </w:pPr>
    </w:p>
    <w:p w14:paraId="220B9FC3" w14:textId="29B2D11F" w:rsidR="00FC2667" w:rsidRPr="00582CAA" w:rsidRDefault="00FC2667" w:rsidP="0051795E">
      <w:pPr>
        <w:rPr>
          <w:rFonts w:ascii="Times New Roman" w:hAnsi="Times New Roman" w:cs="Times New Roman"/>
          <w:sz w:val="22"/>
        </w:rPr>
      </w:pPr>
    </w:p>
    <w:sectPr w:rsidR="00FC2667" w:rsidRPr="00582CAA" w:rsidSect="00BB18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A003B" w14:textId="77777777" w:rsidR="006465F9" w:rsidRDefault="006465F9" w:rsidP="00BB18BD">
      <w:r>
        <w:separator/>
      </w:r>
    </w:p>
  </w:endnote>
  <w:endnote w:type="continuationSeparator" w:id="0">
    <w:p w14:paraId="2E7A06D6" w14:textId="77777777" w:rsidR="006465F9" w:rsidRDefault="006465F9" w:rsidP="00BB1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08B52" w14:textId="77777777" w:rsidR="006465F9" w:rsidRDefault="006465F9" w:rsidP="00BB18BD">
      <w:r>
        <w:separator/>
      </w:r>
    </w:p>
  </w:footnote>
  <w:footnote w:type="continuationSeparator" w:id="0">
    <w:p w14:paraId="70FF4254" w14:textId="77777777" w:rsidR="006465F9" w:rsidRDefault="006465F9" w:rsidP="00BB1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NjU3MDE1NDU1MbdU0lEKTi0uzszPAykwrgUApQG87CwAAAA="/>
  </w:docVars>
  <w:rsids>
    <w:rsidRoot w:val="00FC2667"/>
    <w:rsid w:val="001021F5"/>
    <w:rsid w:val="001A1AB4"/>
    <w:rsid w:val="00393A2B"/>
    <w:rsid w:val="004A2509"/>
    <w:rsid w:val="0051795E"/>
    <w:rsid w:val="0054165D"/>
    <w:rsid w:val="00582CAA"/>
    <w:rsid w:val="005B419D"/>
    <w:rsid w:val="006465F9"/>
    <w:rsid w:val="007877EF"/>
    <w:rsid w:val="00A632A5"/>
    <w:rsid w:val="00B32DAE"/>
    <w:rsid w:val="00BB18BD"/>
    <w:rsid w:val="00C4181E"/>
    <w:rsid w:val="00D655D9"/>
    <w:rsid w:val="00E136A3"/>
    <w:rsid w:val="00FC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3241F"/>
  <w15:chartTrackingRefBased/>
  <w15:docId w15:val="{301E39F8-17FD-4AF2-B995-9251B439C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8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8BD"/>
    <w:rPr>
      <w:sz w:val="18"/>
      <w:szCs w:val="18"/>
    </w:rPr>
  </w:style>
  <w:style w:type="table" w:styleId="a7">
    <w:name w:val="Table Grid"/>
    <w:basedOn w:val="a1"/>
    <w:uiPriority w:val="39"/>
    <w:rsid w:val="00BB1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1A1AB4"/>
    <w:rPr>
      <w:rFonts w:ascii="Calibri" w:hAnsi="Calibri" w:cs="Calibri" w:hint="default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瑶</dc:creator>
  <cp:keywords/>
  <dc:description/>
  <cp:lastModifiedBy>李 瑶</cp:lastModifiedBy>
  <cp:revision>7</cp:revision>
  <dcterms:created xsi:type="dcterms:W3CDTF">2022-02-03T04:21:00Z</dcterms:created>
  <dcterms:modified xsi:type="dcterms:W3CDTF">2023-03-26T03:17:00Z</dcterms:modified>
</cp:coreProperties>
</file>